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A06" w:rsidRDefault="00DD1A06"/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2550"/>
        <w:gridCol w:w="3730"/>
        <w:gridCol w:w="7862"/>
      </w:tblGrid>
      <w:tr w:rsidR="00356C4F" w:rsidRPr="009A7F65" w:rsidTr="0054577E">
        <w:trPr>
          <w:trHeight w:val="263"/>
        </w:trPr>
        <w:tc>
          <w:tcPr>
            <w:tcW w:w="14142" w:type="dxa"/>
            <w:gridSpan w:val="3"/>
          </w:tcPr>
          <w:p w:rsidR="00DD1A06" w:rsidRPr="009A7F65" w:rsidRDefault="00DD1A06" w:rsidP="006C58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F6425" w:rsidRDefault="00D26AA5" w:rsidP="00D26AA5">
            <w:pPr>
              <w:pStyle w:val="NormalWeb"/>
              <w:jc w:val="both"/>
              <w:rPr>
                <w:b/>
              </w:rPr>
            </w:pPr>
            <w:r>
              <w:rPr>
                <w:b/>
              </w:rPr>
              <w:t xml:space="preserve">S1 FILE </w:t>
            </w:r>
            <w:proofErr w:type="gramStart"/>
            <w:r>
              <w:rPr>
                <w:b/>
              </w:rPr>
              <w:t xml:space="preserve">1 </w:t>
            </w:r>
            <w:bookmarkStart w:id="0" w:name="_GoBack"/>
            <w:bookmarkEnd w:id="0"/>
            <w:r w:rsidR="002F6425" w:rsidRPr="002F6425">
              <w:rPr>
                <w:b/>
              </w:rPr>
              <w:t xml:space="preserve"> </w:t>
            </w:r>
            <w:r w:rsidRPr="00D26AA5">
              <w:rPr>
                <w:b/>
              </w:rPr>
              <w:t>SUMMARY</w:t>
            </w:r>
            <w:proofErr w:type="gramEnd"/>
            <w:r w:rsidRPr="00D26AA5">
              <w:rPr>
                <w:b/>
              </w:rPr>
              <w:t xml:space="preserve"> OF CHALLENGES AND PROPOSED SOLUTIONS: PERSPECTIVES OF YALPH</w:t>
            </w:r>
          </w:p>
          <w:p w:rsidR="00D26AA5" w:rsidRPr="009A7F65" w:rsidRDefault="00D26AA5" w:rsidP="00D26AA5">
            <w:pPr>
              <w:pStyle w:val="NormalWeb"/>
              <w:jc w:val="both"/>
              <w:rPr>
                <w:b/>
              </w:rPr>
            </w:pPr>
          </w:p>
        </w:tc>
      </w:tr>
      <w:tr w:rsidR="009C49D6" w:rsidRPr="009A7F65" w:rsidTr="00DD1A06">
        <w:trPr>
          <w:trHeight w:val="263"/>
        </w:trPr>
        <w:tc>
          <w:tcPr>
            <w:tcW w:w="2550" w:type="dxa"/>
          </w:tcPr>
          <w:p w:rsidR="00C12E09" w:rsidRPr="009A7F65" w:rsidRDefault="00E634E9" w:rsidP="00F350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E72D6A" w:rsidRPr="009A7F65">
              <w:rPr>
                <w:rFonts w:ascii="Times New Roman" w:hAnsi="Times New Roman" w:cs="Times New Roman"/>
                <w:b/>
                <w:sz w:val="24"/>
                <w:szCs w:val="24"/>
              </w:rPr>
              <w:t>DOMAINS</w:t>
            </w:r>
          </w:p>
        </w:tc>
        <w:tc>
          <w:tcPr>
            <w:tcW w:w="3730" w:type="dxa"/>
          </w:tcPr>
          <w:p w:rsidR="00C12E09" w:rsidRPr="009A7F65" w:rsidRDefault="00E634E9" w:rsidP="00145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  <w:r w:rsidR="00C12E09" w:rsidRPr="009A7F65">
              <w:rPr>
                <w:rFonts w:ascii="Times New Roman" w:hAnsi="Times New Roman" w:cs="Times New Roman"/>
                <w:b/>
                <w:sz w:val="24"/>
                <w:szCs w:val="24"/>
              </w:rPr>
              <w:t>CHALLENGES</w:t>
            </w:r>
          </w:p>
        </w:tc>
        <w:tc>
          <w:tcPr>
            <w:tcW w:w="7862" w:type="dxa"/>
          </w:tcPr>
          <w:p w:rsidR="00C12E09" w:rsidRPr="009A7F65" w:rsidRDefault="00E634E9" w:rsidP="00145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  <w:r w:rsidR="00C12E09" w:rsidRPr="009A7F65">
              <w:rPr>
                <w:rFonts w:ascii="Times New Roman" w:hAnsi="Times New Roman" w:cs="Times New Roman"/>
                <w:b/>
                <w:sz w:val="24"/>
                <w:szCs w:val="24"/>
              </w:rPr>
              <w:t>PROPOSED SOLUTIONS</w:t>
            </w:r>
          </w:p>
        </w:tc>
      </w:tr>
      <w:tr w:rsidR="00C50F1E" w:rsidRPr="009A7F65" w:rsidTr="00DD1A06">
        <w:trPr>
          <w:trHeight w:val="1402"/>
        </w:trPr>
        <w:tc>
          <w:tcPr>
            <w:tcW w:w="2550" w:type="dxa"/>
            <w:vMerge w:val="restart"/>
          </w:tcPr>
          <w:p w:rsidR="00C50F1E" w:rsidRPr="009A7F65" w:rsidRDefault="00C50F1E" w:rsidP="001F2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FUNC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A7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SYMPTOMS </w:t>
            </w:r>
          </w:p>
        </w:tc>
        <w:tc>
          <w:tcPr>
            <w:tcW w:w="3730" w:type="dxa"/>
          </w:tcPr>
          <w:p w:rsidR="00C50F1E" w:rsidRPr="009A7F65" w:rsidRDefault="00C50F1E" w:rsidP="00E87847">
            <w:pPr>
              <w:pStyle w:val="NormalWeb"/>
              <w:rPr>
                <w:b/>
              </w:rPr>
            </w:pPr>
            <w:r>
              <w:rPr>
                <w:rStyle w:val="Strong"/>
                <w:b w:val="0"/>
                <w:color w:val="252525"/>
              </w:rPr>
              <w:t>P</w:t>
            </w:r>
            <w:r w:rsidRPr="009A7F65">
              <w:rPr>
                <w:rStyle w:val="Strong"/>
                <w:b w:val="0"/>
                <w:color w:val="252525"/>
              </w:rPr>
              <w:t>oor ART adherence due to fear of stigma, lack of treatment support</w:t>
            </w:r>
            <w:r>
              <w:rPr>
                <w:rStyle w:val="Strong"/>
                <w:b w:val="0"/>
                <w:color w:val="252525"/>
              </w:rPr>
              <w:t xml:space="preserve"> at home</w:t>
            </w:r>
            <w:r w:rsidRPr="009A7F65">
              <w:rPr>
                <w:rStyle w:val="Strong"/>
                <w:b w:val="0"/>
                <w:color w:val="252525"/>
              </w:rPr>
              <w:t>, treatment fatigue, and negative attitudes towards reliance on medications.</w:t>
            </w:r>
          </w:p>
        </w:tc>
        <w:tc>
          <w:tcPr>
            <w:tcW w:w="7862" w:type="dxa"/>
          </w:tcPr>
          <w:p w:rsidR="00C50F1E" w:rsidRPr="009A7F65" w:rsidRDefault="00C50F1E" w:rsidP="00145849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</w:pPr>
            <w:r w:rsidRPr="009A7F6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>Co</w:t>
            </w:r>
            <w:r w:rsidR="00264ECD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>nduct adherence camps for YALPH</w:t>
            </w:r>
          </w:p>
          <w:p w:rsidR="00C50F1E" w:rsidRPr="009A7F65" w:rsidRDefault="00C50F1E" w:rsidP="00145849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</w:pPr>
            <w:r w:rsidRPr="009A7F6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 xml:space="preserve">Provide phone-based </w:t>
            </w:r>
            <w:r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>medication reminders</w:t>
            </w:r>
          </w:p>
          <w:p w:rsidR="00C50F1E" w:rsidRPr="009A7F65" w:rsidRDefault="00C50F1E" w:rsidP="00145849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</w:pPr>
            <w:r w:rsidRPr="009A7F6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>Connect YALPH to peer support networks.</w:t>
            </w:r>
          </w:p>
        </w:tc>
      </w:tr>
      <w:tr w:rsidR="00C50F1E" w:rsidRPr="009A7F65" w:rsidTr="00C50F1E">
        <w:trPr>
          <w:trHeight w:val="1036"/>
        </w:trPr>
        <w:tc>
          <w:tcPr>
            <w:tcW w:w="2550" w:type="dxa"/>
            <w:vMerge/>
          </w:tcPr>
          <w:p w:rsidR="00C50F1E" w:rsidRPr="009A7F65" w:rsidRDefault="00C50F1E" w:rsidP="001F2C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30" w:type="dxa"/>
          </w:tcPr>
          <w:p w:rsidR="00C50F1E" w:rsidRDefault="00C50F1E" w:rsidP="00E87847">
            <w:pPr>
              <w:pStyle w:val="NormalWeb"/>
              <w:rPr>
                <w:rStyle w:val="Strong"/>
                <w:b w:val="0"/>
                <w:color w:val="252525"/>
              </w:rPr>
            </w:pPr>
            <w:r>
              <w:rPr>
                <w:rStyle w:val="Strong"/>
                <w:b w:val="0"/>
                <w:color w:val="252525"/>
              </w:rPr>
              <w:t>Mental health issues (depression, stress, trauma).</w:t>
            </w:r>
          </w:p>
          <w:p w:rsidR="00C50F1E" w:rsidRDefault="00C50F1E" w:rsidP="00E87847">
            <w:pPr>
              <w:pStyle w:val="NormalWeb"/>
              <w:rPr>
                <w:rStyle w:val="Strong"/>
                <w:b w:val="0"/>
                <w:color w:val="252525"/>
              </w:rPr>
            </w:pPr>
            <w:r>
              <w:rPr>
                <w:rStyle w:val="Strong"/>
                <w:b w:val="0"/>
                <w:color w:val="252525"/>
              </w:rPr>
              <w:t xml:space="preserve">Chronic illnesses (Asthma, heart disease, epilepsy, allergy). </w:t>
            </w:r>
          </w:p>
        </w:tc>
        <w:tc>
          <w:tcPr>
            <w:tcW w:w="7862" w:type="dxa"/>
          </w:tcPr>
          <w:p w:rsidR="00C50F1E" w:rsidRPr="009A7F65" w:rsidRDefault="00C50F1E" w:rsidP="00C50F1E">
            <w:pPr>
              <w:spacing w:before="100" w:beforeAutospacing="1" w:after="100" w:afterAutospacing="1"/>
              <w:ind w:left="720"/>
              <w:jc w:val="center"/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D7B4A" w:rsidRPr="009A7F65" w:rsidTr="006A104F">
        <w:trPr>
          <w:trHeight w:val="611"/>
        </w:trPr>
        <w:tc>
          <w:tcPr>
            <w:tcW w:w="2550" w:type="dxa"/>
            <w:vMerge w:val="restart"/>
          </w:tcPr>
          <w:p w:rsidR="00C12E09" w:rsidRPr="009A7F65" w:rsidRDefault="006E0183" w:rsidP="00B96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b/>
                <w:sz w:val="24"/>
                <w:szCs w:val="24"/>
              </w:rPr>
              <w:t>PHYSICAL FUNCTIONING</w:t>
            </w:r>
          </w:p>
        </w:tc>
        <w:tc>
          <w:tcPr>
            <w:tcW w:w="3730" w:type="dxa"/>
          </w:tcPr>
          <w:p w:rsidR="00C12E09" w:rsidRPr="009A7F65" w:rsidRDefault="004D7347" w:rsidP="0014584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sabilities and impairments (physical, visual, hearing, learning)</w:t>
            </w:r>
            <w:r w:rsidR="00857840" w:rsidRPr="009A7F65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7862" w:type="dxa"/>
          </w:tcPr>
          <w:p w:rsidR="00C77C26" w:rsidRPr="009A7F65" w:rsidRDefault="004D7347" w:rsidP="00145849">
            <w:pPr>
              <w:numPr>
                <w:ilvl w:val="0"/>
                <w:numId w:val="12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Ensure early detection, treatment and management of physical, visual, hearing, and learning disabilities.</w:t>
            </w:r>
          </w:p>
        </w:tc>
      </w:tr>
      <w:tr w:rsidR="001D7B4A" w:rsidRPr="009A7F65" w:rsidTr="00DD1A06">
        <w:trPr>
          <w:trHeight w:val="1135"/>
        </w:trPr>
        <w:tc>
          <w:tcPr>
            <w:tcW w:w="2550" w:type="dxa"/>
            <w:vMerge/>
          </w:tcPr>
          <w:p w:rsidR="00356C4F" w:rsidRPr="009A7F65" w:rsidRDefault="00356C4F" w:rsidP="00B8016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730" w:type="dxa"/>
          </w:tcPr>
          <w:p w:rsidR="00356C4F" w:rsidRPr="009A7F65" w:rsidRDefault="004D7347" w:rsidP="0014584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ssatisfaction with body image and appearance due to short stature, low body weight, prominent skin conditions, and physical disabilities.</w:t>
            </w:r>
          </w:p>
        </w:tc>
        <w:tc>
          <w:tcPr>
            <w:tcW w:w="7862" w:type="dxa"/>
          </w:tcPr>
          <w:p w:rsidR="00460EC2" w:rsidRPr="009A7F65" w:rsidRDefault="00460EC2" w:rsidP="00145849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</w:rPr>
            </w:pPr>
            <w:r w:rsidRPr="009A7F65">
              <w:rPr>
                <w:rFonts w:ascii="Times New Roman" w:hAnsi="Times New Roman" w:cs="Times New Roman"/>
              </w:rPr>
              <w:t xml:space="preserve">Counsel YALPH to boost their self-image. </w:t>
            </w:r>
          </w:p>
          <w:p w:rsidR="00356C4F" w:rsidRPr="009A7F65" w:rsidRDefault="00460EC2" w:rsidP="00043539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</w:rPr>
            </w:pPr>
            <w:r w:rsidRPr="009A7F65">
              <w:rPr>
                <w:rFonts w:ascii="Times New Roman" w:hAnsi="Times New Roman" w:cs="Times New Roman"/>
              </w:rPr>
              <w:t>The YALPH should eat nutritious food and exercise regularly to build their bodies</w:t>
            </w:r>
            <w:r w:rsidR="00043539">
              <w:rPr>
                <w:rFonts w:ascii="Times New Roman" w:hAnsi="Times New Roman" w:cs="Times New Roman"/>
              </w:rPr>
              <w:t>, be physically fit</w:t>
            </w:r>
            <w:r w:rsidRPr="009A7F65">
              <w:rPr>
                <w:rFonts w:ascii="Times New Roman" w:hAnsi="Times New Roman" w:cs="Times New Roman"/>
              </w:rPr>
              <w:t xml:space="preserve"> and improve their body image.</w:t>
            </w:r>
          </w:p>
        </w:tc>
      </w:tr>
      <w:tr w:rsidR="001D7B4A" w:rsidRPr="009A7F65" w:rsidTr="00DD1A06">
        <w:trPr>
          <w:trHeight w:val="912"/>
        </w:trPr>
        <w:tc>
          <w:tcPr>
            <w:tcW w:w="2550" w:type="dxa"/>
            <w:vMerge w:val="restart"/>
          </w:tcPr>
          <w:p w:rsidR="00447E9D" w:rsidRPr="009A7F65" w:rsidRDefault="00447E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LOGICAL FUNCTION</w:t>
            </w:r>
            <w:r w:rsidR="00396E16" w:rsidRPr="009A7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</w:t>
            </w:r>
          </w:p>
        </w:tc>
        <w:tc>
          <w:tcPr>
            <w:tcW w:w="3730" w:type="dxa"/>
          </w:tcPr>
          <w:p w:rsidR="00447E9D" w:rsidRPr="009A7F65" w:rsidRDefault="00043539" w:rsidP="0049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Fear of the future (unemployment</w:t>
            </w:r>
            <w:r w:rsidR="00497609">
              <w:rPr>
                <w:rFonts w:ascii="Times New Roman" w:hAnsi="Times New Roman" w:cs="Times New Roman"/>
                <w:sz w:val="24"/>
                <w:szCs w:val="24"/>
              </w:rPr>
              <w:t xml:space="preserve"> due to low school attainment</w:t>
            </w: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97609">
              <w:rPr>
                <w:rFonts w:ascii="Times New Roman" w:hAnsi="Times New Roman" w:cs="Times New Roman"/>
                <w:sz w:val="24"/>
                <w:szCs w:val="24"/>
              </w:rPr>
              <w:t xml:space="preserve">finding an accepting partner to marry, HIV status </w:t>
            </w: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disclosure</w:t>
            </w:r>
            <w:r w:rsidR="00497609">
              <w:rPr>
                <w:rFonts w:ascii="Times New Roman" w:hAnsi="Times New Roman" w:cs="Times New Roman"/>
                <w:sz w:val="24"/>
                <w:szCs w:val="24"/>
              </w:rPr>
              <w:t xml:space="preserve"> to partners</w:t>
            </w: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, financial independence).</w:t>
            </w:r>
          </w:p>
        </w:tc>
        <w:tc>
          <w:tcPr>
            <w:tcW w:w="7862" w:type="dxa"/>
          </w:tcPr>
          <w:p w:rsidR="00447E9D" w:rsidRPr="009A7F65" w:rsidRDefault="00043539" w:rsidP="00145849">
            <w:pPr>
              <w:pStyle w:val="ListParagraph"/>
              <w:numPr>
                <w:ilvl w:val="0"/>
                <w:numId w:val="15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Support YALPH to come up with their goals for the future and to set strategies on how to achieve them.</w:t>
            </w:r>
          </w:p>
        </w:tc>
      </w:tr>
      <w:tr w:rsidR="009C49D6" w:rsidRPr="009A7F65" w:rsidTr="00DD1A06">
        <w:trPr>
          <w:trHeight w:val="904"/>
        </w:trPr>
        <w:tc>
          <w:tcPr>
            <w:tcW w:w="2550" w:type="dxa"/>
            <w:vMerge/>
          </w:tcPr>
          <w:p w:rsidR="00447E9D" w:rsidRPr="009A7F65" w:rsidRDefault="00447E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30" w:type="dxa"/>
          </w:tcPr>
          <w:p w:rsidR="00447E9D" w:rsidRPr="009A7F65" w:rsidRDefault="00043539" w:rsidP="0014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Style w:val="Strong"/>
                <w:rFonts w:ascii="Times New Roman" w:hAnsi="Times New Roman" w:cs="Times New Roman"/>
                <w:b w:val="0"/>
                <w:color w:val="252525"/>
              </w:rPr>
              <w:t xml:space="preserve">Grief and bereavement due to the </w:t>
            </w:r>
            <w:r w:rsidRPr="009A7F65">
              <w:rPr>
                <w:rFonts w:ascii="Times New Roman" w:hAnsi="Times New Roman" w:cs="Times New Roman"/>
                <w:color w:val="252525"/>
              </w:rPr>
              <w:t>death of their parents and other close family members.</w:t>
            </w:r>
          </w:p>
        </w:tc>
        <w:tc>
          <w:tcPr>
            <w:tcW w:w="7862" w:type="dxa"/>
          </w:tcPr>
          <w:p w:rsidR="00447E9D" w:rsidRPr="00043539" w:rsidRDefault="00043539" w:rsidP="00043539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49D6" w:rsidRPr="009A7F65" w:rsidTr="00DD1A06">
        <w:trPr>
          <w:trHeight w:val="771"/>
        </w:trPr>
        <w:tc>
          <w:tcPr>
            <w:tcW w:w="2550" w:type="dxa"/>
            <w:vMerge/>
          </w:tcPr>
          <w:p w:rsidR="00447E9D" w:rsidRPr="009A7F65" w:rsidRDefault="00447E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30" w:type="dxa"/>
          </w:tcPr>
          <w:p w:rsidR="00447E9D" w:rsidRPr="009A7F65" w:rsidRDefault="00043539" w:rsidP="00145849">
            <w:pPr>
              <w:pStyle w:val="NormalWeb"/>
              <w:rPr>
                <w:b/>
              </w:rPr>
            </w:pPr>
            <w:r w:rsidRPr="009A7F65">
              <w:rPr>
                <w:bCs/>
              </w:rPr>
              <w:t>Disclosure worries and concerns due to fear of stigma and  rejection.</w:t>
            </w:r>
          </w:p>
        </w:tc>
        <w:tc>
          <w:tcPr>
            <w:tcW w:w="7862" w:type="dxa"/>
          </w:tcPr>
          <w:p w:rsidR="00043539" w:rsidRPr="009A7F65" w:rsidRDefault="00497609" w:rsidP="00043539">
            <w:pPr>
              <w:pStyle w:val="ListParagraph"/>
              <w:numPr>
                <w:ilvl w:val="0"/>
                <w:numId w:val="15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 xml:space="preserve">Provide couple counselling </w:t>
            </w:r>
            <w:r w:rsidR="00043539" w:rsidRPr="009A7F6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 xml:space="preserve">and support </w:t>
            </w:r>
            <w:r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 xml:space="preserve">YALPH to </w:t>
            </w:r>
            <w:r w:rsidR="00043539" w:rsidRPr="009A7F6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>disclose</w:t>
            </w:r>
            <w:r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 xml:space="preserve"> to partners</w:t>
            </w:r>
            <w:r w:rsidR="00043539" w:rsidRPr="009A7F6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>.</w:t>
            </w:r>
          </w:p>
          <w:p w:rsidR="00447E9D" w:rsidRPr="009A7F65" w:rsidRDefault="00043539" w:rsidP="00497609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F65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Connect YALPH to peer support groups and camps for the exchange of knowledge and experiences </w:t>
            </w:r>
            <w:r w:rsidR="004976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on HIV status </w:t>
            </w:r>
            <w:r w:rsidRPr="009A7F65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disclosure.</w:t>
            </w:r>
          </w:p>
        </w:tc>
      </w:tr>
      <w:tr w:rsidR="009C49D6" w:rsidRPr="009A7F65" w:rsidTr="00DD1A06">
        <w:trPr>
          <w:trHeight w:val="274"/>
        </w:trPr>
        <w:tc>
          <w:tcPr>
            <w:tcW w:w="2550" w:type="dxa"/>
            <w:vMerge w:val="restart"/>
          </w:tcPr>
          <w:p w:rsidR="00415021" w:rsidRPr="009A7F65" w:rsidRDefault="00415021" w:rsidP="00E72D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CIAL </w:t>
            </w:r>
            <w:r w:rsidR="00E72D6A" w:rsidRPr="009A7F65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  <w:r w:rsidR="00E0379E" w:rsidRPr="009A7F65">
              <w:rPr>
                <w:rFonts w:ascii="Times New Roman" w:hAnsi="Times New Roman" w:cs="Times New Roman"/>
                <w:b/>
                <w:sz w:val="24"/>
                <w:szCs w:val="24"/>
              </w:rPr>
              <w:t>ING</w:t>
            </w:r>
          </w:p>
          <w:p w:rsidR="00E72D6A" w:rsidRPr="009A7F65" w:rsidRDefault="00E72D6A" w:rsidP="00E72D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72D6A" w:rsidRPr="009A7F65" w:rsidRDefault="00E72D6A" w:rsidP="00E72D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72D6A" w:rsidRPr="009A7F65" w:rsidRDefault="00E72D6A" w:rsidP="00E72D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72D6A" w:rsidRPr="009A7F65" w:rsidRDefault="00E72D6A" w:rsidP="00E72D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72D6A" w:rsidRPr="009A7F65" w:rsidRDefault="00E72D6A" w:rsidP="00E72D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30" w:type="dxa"/>
          </w:tcPr>
          <w:p w:rsidR="00E72D6A" w:rsidRPr="009A7F65" w:rsidRDefault="002F66D2" w:rsidP="00145849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  <w:r w:rsidRPr="009A7F65">
              <w:rPr>
                <w:rFonts w:ascii="Times New Roman" w:hAnsi="Times New Roman" w:cs="Times New Roman"/>
                <w:color w:val="131413"/>
              </w:rPr>
              <w:t>Stressful family relationships  (conflicts, violence and abuse, stigma and discrimination, disclosure of their HIV status to other people without their consent).</w:t>
            </w:r>
          </w:p>
        </w:tc>
        <w:tc>
          <w:tcPr>
            <w:tcW w:w="7862" w:type="dxa"/>
          </w:tcPr>
          <w:p w:rsidR="002F66D2" w:rsidRPr="009A7F65" w:rsidRDefault="002F66D2" w:rsidP="00145849">
            <w:pPr>
              <w:numPr>
                <w:ilvl w:val="0"/>
                <w:numId w:val="16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</w:pPr>
            <w:r w:rsidRPr="009A7F6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 xml:space="preserve">Provide family-based </w:t>
            </w:r>
            <w:proofErr w:type="spellStart"/>
            <w:r w:rsidRPr="009A7F6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>counseling</w:t>
            </w:r>
            <w:proofErr w:type="spellEnd"/>
            <w:r w:rsidRPr="009A7F6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 xml:space="preserve"> to increase social support for YALPH.</w:t>
            </w:r>
          </w:p>
          <w:p w:rsidR="002F66D2" w:rsidRPr="009A7F65" w:rsidRDefault="002F66D2" w:rsidP="00145849">
            <w:pPr>
              <w:numPr>
                <w:ilvl w:val="0"/>
                <w:numId w:val="16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</w:pPr>
            <w:r w:rsidRPr="009A7F6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  <w:t>Equip YALPH with problem-solving and conflict-resolution skills.</w:t>
            </w:r>
          </w:p>
          <w:p w:rsidR="00415021" w:rsidRPr="009A7F65" w:rsidRDefault="00415021" w:rsidP="00145849">
            <w:pPr>
              <w:pStyle w:val="CommentText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9D6" w:rsidRPr="009A7F65" w:rsidTr="00DD1A06">
        <w:trPr>
          <w:trHeight w:val="901"/>
        </w:trPr>
        <w:tc>
          <w:tcPr>
            <w:tcW w:w="2550" w:type="dxa"/>
            <w:vMerge/>
          </w:tcPr>
          <w:p w:rsidR="00415021" w:rsidRPr="009A7F65" w:rsidRDefault="00415021" w:rsidP="00F737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30" w:type="dxa"/>
          </w:tcPr>
          <w:p w:rsidR="00415021" w:rsidRPr="009A7F65" w:rsidRDefault="002F66D2" w:rsidP="00145849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9A7F65">
              <w:rPr>
                <w:rFonts w:ascii="Times New Roman" w:hAnsi="Times New Roman" w:cs="Times New Roman"/>
                <w:color w:val="auto"/>
              </w:rPr>
              <w:t>Limited friendships and peer relationships (due to fear of stigma and self-isolation).</w:t>
            </w:r>
          </w:p>
        </w:tc>
        <w:tc>
          <w:tcPr>
            <w:tcW w:w="7862" w:type="dxa"/>
          </w:tcPr>
          <w:p w:rsidR="00415021" w:rsidRPr="009A7F65" w:rsidRDefault="002F66D2" w:rsidP="0014584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YALPH should be linked to social support networks (in-person or online, in the health facilities or community).</w:t>
            </w:r>
          </w:p>
        </w:tc>
      </w:tr>
      <w:tr w:rsidR="009C49D6" w:rsidRPr="009A7F65" w:rsidTr="00DD1A06">
        <w:trPr>
          <w:trHeight w:val="925"/>
        </w:trPr>
        <w:tc>
          <w:tcPr>
            <w:tcW w:w="2550" w:type="dxa"/>
            <w:vMerge/>
          </w:tcPr>
          <w:p w:rsidR="00415021" w:rsidRPr="009A7F65" w:rsidRDefault="00415021" w:rsidP="00F737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30" w:type="dxa"/>
          </w:tcPr>
          <w:p w:rsidR="00415021" w:rsidRPr="009A7F65" w:rsidRDefault="00FC06CE" w:rsidP="00145849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9A7F65">
              <w:rPr>
                <w:rFonts w:ascii="Times New Roman" w:hAnsi="Times New Roman" w:cs="Times New Roman"/>
                <w:color w:val="131413"/>
              </w:rPr>
              <w:t>Challenges with forming and maintaining sexual and romantic relationships.</w:t>
            </w:r>
          </w:p>
        </w:tc>
        <w:tc>
          <w:tcPr>
            <w:tcW w:w="7862" w:type="dxa"/>
          </w:tcPr>
          <w:p w:rsidR="002D64FE" w:rsidRPr="009A7F65" w:rsidRDefault="00F607B0" w:rsidP="0014584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Provide YALPH</w:t>
            </w:r>
            <w:r w:rsidR="00DD36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06CE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with comprehensive </w:t>
            </w: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education on sexual health and relationships; encourage YALPH to bring </w:t>
            </w:r>
            <w:r w:rsidR="00FC06CE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their </w:t>
            </w: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partners to the clinic for HIV testing,  counselling and pre-exposure prophylaxis (</w:t>
            </w:r>
            <w:proofErr w:type="spellStart"/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FC06CE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needed.</w:t>
            </w:r>
          </w:p>
        </w:tc>
      </w:tr>
      <w:tr w:rsidR="009C49D6" w:rsidRPr="009A7F65" w:rsidTr="00DD1A06">
        <w:trPr>
          <w:trHeight w:val="901"/>
        </w:trPr>
        <w:tc>
          <w:tcPr>
            <w:tcW w:w="2550" w:type="dxa"/>
            <w:vMerge w:val="restart"/>
          </w:tcPr>
          <w:p w:rsidR="00FF7A7E" w:rsidRPr="009A7F65" w:rsidRDefault="00FF7A7E" w:rsidP="00E14D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OF </w:t>
            </w:r>
            <w:r w:rsidR="00E14D4B" w:rsidRPr="009A7F65">
              <w:rPr>
                <w:rFonts w:ascii="Times New Roman" w:hAnsi="Times New Roman" w:cs="Times New Roman"/>
                <w:b/>
                <w:sz w:val="24"/>
                <w:szCs w:val="24"/>
              </w:rPr>
              <w:t>AN</w:t>
            </w:r>
            <w:r w:rsidRPr="009A7F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DIVIDUAL</w:t>
            </w:r>
          </w:p>
        </w:tc>
        <w:tc>
          <w:tcPr>
            <w:tcW w:w="3730" w:type="dxa"/>
          </w:tcPr>
          <w:p w:rsidR="00FF7A7E" w:rsidRPr="009A7F65" w:rsidRDefault="00434ADD" w:rsidP="0014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Poor academic performance and attainment (due to visual and hearing impairments, learning problems, disabilities, illness, poor outlook on the future, stigma in schools).</w:t>
            </w:r>
          </w:p>
        </w:tc>
        <w:tc>
          <w:tcPr>
            <w:tcW w:w="7862" w:type="dxa"/>
          </w:tcPr>
          <w:p w:rsidR="00FF7A7E" w:rsidRPr="009A7F65" w:rsidRDefault="00FF7A7E" w:rsidP="001458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Early identification </w:t>
            </w:r>
            <w:r w:rsidR="00EB6273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and intervention for visual and hearing </w:t>
            </w: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impairments</w:t>
            </w:r>
            <w:r w:rsidR="00EB6273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 and learning problems</w:t>
            </w: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FF7A7E" w:rsidRPr="009A7F65" w:rsidRDefault="00310DE1" w:rsidP="0014584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Create an alternative education system that is less academic and focused on vocational or practical skills development for those who are not academically competent.</w:t>
            </w:r>
          </w:p>
        </w:tc>
      </w:tr>
      <w:tr w:rsidR="009C49D6" w:rsidRPr="009A7F65" w:rsidTr="00DD1A06">
        <w:trPr>
          <w:trHeight w:val="901"/>
        </w:trPr>
        <w:tc>
          <w:tcPr>
            <w:tcW w:w="2550" w:type="dxa"/>
            <w:vMerge/>
          </w:tcPr>
          <w:p w:rsidR="00FF7A7E" w:rsidRPr="009A7F65" w:rsidRDefault="00FF7A7E" w:rsidP="00F737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0" w:type="dxa"/>
          </w:tcPr>
          <w:p w:rsidR="00FF7A7E" w:rsidRPr="009A7F65" w:rsidRDefault="00EB6273" w:rsidP="0014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Unemployment (</w:t>
            </w:r>
            <w:r w:rsidR="00310DE1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due to </w:t>
            </w:r>
            <w:r w:rsidR="00FF7A7E" w:rsidRPr="009A7F65">
              <w:rPr>
                <w:rFonts w:ascii="Times New Roman" w:hAnsi="Times New Roman" w:cs="Times New Roman"/>
                <w:sz w:val="24"/>
                <w:szCs w:val="24"/>
              </w:rPr>
              <w:t>poor education attainment, lack of job skills, job scarcity, disability)</w:t>
            </w:r>
            <w:r w:rsidR="00D26661" w:rsidRPr="009A7F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862" w:type="dxa"/>
          </w:tcPr>
          <w:p w:rsidR="00FF7A7E" w:rsidRPr="009A7F65" w:rsidRDefault="00066A71" w:rsidP="0014584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F7A7E" w:rsidRPr="009A7F65">
              <w:rPr>
                <w:rFonts w:ascii="Times New Roman" w:hAnsi="Times New Roman" w:cs="Times New Roman"/>
                <w:sz w:val="24"/>
                <w:szCs w:val="24"/>
              </w:rPr>
              <w:t>upport YALPH</w:t>
            </w:r>
            <w:r w:rsidR="00310DE1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 in accessing </w:t>
            </w:r>
            <w:r w:rsidR="00FF7A7E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opportunities for </w:t>
            </w:r>
            <w:r w:rsidR="00EB6273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technical and vocational training, </w:t>
            </w:r>
            <w:r w:rsidR="00FF7A7E" w:rsidRPr="009A7F65">
              <w:rPr>
                <w:rFonts w:ascii="Times New Roman" w:hAnsi="Times New Roman" w:cs="Times New Roman"/>
                <w:sz w:val="24"/>
                <w:szCs w:val="24"/>
              </w:rPr>
              <w:t>job skills development, employment and livelihood schemes.</w:t>
            </w:r>
          </w:p>
        </w:tc>
      </w:tr>
      <w:tr w:rsidR="009C49D6" w:rsidRPr="009A7F65" w:rsidTr="00DD1A06">
        <w:trPr>
          <w:trHeight w:val="1687"/>
        </w:trPr>
        <w:tc>
          <w:tcPr>
            <w:tcW w:w="2550" w:type="dxa"/>
            <w:vMerge/>
          </w:tcPr>
          <w:p w:rsidR="00FF7A7E" w:rsidRPr="009A7F65" w:rsidRDefault="00FF7A7E" w:rsidP="00A1301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0" w:type="dxa"/>
          </w:tcPr>
          <w:p w:rsidR="00FF7A7E" w:rsidRPr="009A7F65" w:rsidRDefault="00066A71" w:rsidP="0014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bCs/>
                <w:sz w:val="24"/>
                <w:szCs w:val="24"/>
              </w:rPr>
              <w:t>Parenting challenges (including single parenting, financial stressors, and guilt associated with infecting their children with HIV).</w:t>
            </w:r>
          </w:p>
        </w:tc>
        <w:tc>
          <w:tcPr>
            <w:tcW w:w="7862" w:type="dxa"/>
          </w:tcPr>
          <w:p w:rsidR="00FF7A7E" w:rsidRPr="009A7F65" w:rsidRDefault="009C49D6" w:rsidP="0014584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Support young parents to </w:t>
            </w:r>
            <w:r w:rsidR="00FF7A7E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access post-secondary </w:t>
            </w:r>
            <w:proofErr w:type="gramStart"/>
            <w:r w:rsidR="001D7B4A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proofErr w:type="gramEnd"/>
            <w:r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7A7E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employment </w:t>
            </w: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opportunities</w:t>
            </w:r>
            <w:r w:rsidR="00FF7A7E" w:rsidRPr="009A7F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  <w:p w:rsidR="00FF7A7E" w:rsidRPr="009A7F65" w:rsidRDefault="009C49D6" w:rsidP="0014584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iCs/>
                <w:sz w:val="24"/>
                <w:szCs w:val="24"/>
              </w:rPr>
              <w:t>Link y</w:t>
            </w:r>
            <w:r w:rsidR="00FF7A7E" w:rsidRPr="009A7F65">
              <w:rPr>
                <w:rFonts w:ascii="Times New Roman" w:hAnsi="Times New Roman" w:cs="Times New Roman"/>
                <w:iCs/>
                <w:sz w:val="24"/>
                <w:szCs w:val="24"/>
              </w:rPr>
              <w:t>oung parents</w:t>
            </w:r>
            <w:r w:rsidRPr="009A7F6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o </w:t>
            </w:r>
            <w:r w:rsidR="00FF7A7E" w:rsidRPr="009A7F65">
              <w:rPr>
                <w:rFonts w:ascii="Times New Roman" w:hAnsi="Times New Roman" w:cs="Times New Roman"/>
                <w:iCs/>
                <w:sz w:val="24"/>
                <w:szCs w:val="24"/>
              </w:rPr>
              <w:t>peer support groups</w:t>
            </w:r>
            <w:r w:rsidR="00FF7A7E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 for the exchange of knowledge and experiences on parenting.</w:t>
            </w:r>
          </w:p>
          <w:p w:rsidR="00FF7A7E" w:rsidRDefault="00FF7A7E" w:rsidP="0014584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Conduct male-focused sessions to teach them about fatherhood and parenting.</w:t>
            </w:r>
          </w:p>
          <w:p w:rsidR="00C50F1E" w:rsidRPr="009A7F65" w:rsidRDefault="00C50F1E" w:rsidP="00C50F1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9D6" w:rsidRPr="009A7F65" w:rsidTr="00DD1A06">
        <w:trPr>
          <w:trHeight w:val="274"/>
        </w:trPr>
        <w:tc>
          <w:tcPr>
            <w:tcW w:w="2550" w:type="dxa"/>
            <w:vMerge/>
          </w:tcPr>
          <w:p w:rsidR="00FF7A7E" w:rsidRPr="009A7F65" w:rsidRDefault="00FF7A7E" w:rsidP="00A1301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0" w:type="dxa"/>
          </w:tcPr>
          <w:p w:rsidR="00FF7A7E" w:rsidRPr="009A7F65" w:rsidRDefault="00FF7A7E" w:rsidP="0014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Transitioning out of residential care</w:t>
            </w:r>
            <w:r w:rsidR="001D7B4A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4C8B" w:rsidRPr="009A7F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F0F8D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including </w:t>
            </w: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challenges with self-care, </w:t>
            </w:r>
            <w:r w:rsidR="001D7B4A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family conflicts, </w:t>
            </w: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unemployment)</w:t>
            </w:r>
            <w:r w:rsidR="00D26661" w:rsidRPr="009A7F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862" w:type="dxa"/>
          </w:tcPr>
          <w:p w:rsidR="007F0F8D" w:rsidRPr="009A7F65" w:rsidRDefault="00DD1A06" w:rsidP="0014584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YALPH</w:t>
            </w:r>
            <w:r w:rsidR="007F0F8D"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 should be consulted and involved in transition planning and decision-making.</w:t>
            </w:r>
          </w:p>
          <w:p w:rsidR="007F0F8D" w:rsidRPr="009A7F65" w:rsidRDefault="007F0F8D" w:rsidP="0014584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After exiting from institutional care, </w:t>
            </w:r>
            <w:r w:rsidR="00DD1A06" w:rsidRPr="009A7F65">
              <w:rPr>
                <w:rFonts w:ascii="Times New Roman" w:hAnsi="Times New Roman" w:cs="Times New Roman"/>
                <w:sz w:val="24"/>
                <w:szCs w:val="24"/>
              </w:rPr>
              <w:t>YALPH</w:t>
            </w: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 should be assigned adult mentors to help them navigate various systems to access essential services.</w:t>
            </w:r>
          </w:p>
          <w:p w:rsidR="00FF7A7E" w:rsidRPr="009A7F65" w:rsidRDefault="007F0F8D" w:rsidP="0014584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proofErr w:type="spellEnd"/>
            <w:r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 should be provided to YALPH who leave institutional care on a regular basis in order to empower them to work through past traumas and current stressors.</w:t>
            </w:r>
          </w:p>
        </w:tc>
      </w:tr>
      <w:tr w:rsidR="009C49D6" w:rsidRPr="009A7F65" w:rsidTr="00DD1A06">
        <w:trPr>
          <w:trHeight w:val="1266"/>
        </w:trPr>
        <w:tc>
          <w:tcPr>
            <w:tcW w:w="2550" w:type="dxa"/>
            <w:vMerge w:val="restart"/>
          </w:tcPr>
          <w:p w:rsidR="00C1419C" w:rsidRPr="009A7F65" w:rsidRDefault="00C654C3" w:rsidP="00DA7655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  <w:r w:rsidRPr="009A7F65">
              <w:rPr>
                <w:rFonts w:ascii="Times New Roman" w:hAnsi="Times New Roman" w:cs="Times New Roman"/>
                <w:b/>
                <w:color w:val="auto"/>
              </w:rPr>
              <w:t>CHARACTERISTICS OF THE ENVIRONMENT</w:t>
            </w:r>
          </w:p>
        </w:tc>
        <w:tc>
          <w:tcPr>
            <w:tcW w:w="3730" w:type="dxa"/>
          </w:tcPr>
          <w:p w:rsidR="00C1419C" w:rsidRPr="009A7F65" w:rsidRDefault="007F0F8D" w:rsidP="00145849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9A7F65">
              <w:rPr>
                <w:rFonts w:ascii="Times New Roman" w:hAnsi="Times New Roman" w:cs="Times New Roman"/>
                <w:color w:val="auto"/>
              </w:rPr>
              <w:t>Fear of s</w:t>
            </w:r>
            <w:r w:rsidR="00C1419C" w:rsidRPr="009A7F65">
              <w:rPr>
                <w:rFonts w:ascii="Times New Roman" w:hAnsi="Times New Roman" w:cs="Times New Roman"/>
                <w:color w:val="auto"/>
              </w:rPr>
              <w:t>tigma and discrimination</w:t>
            </w:r>
          </w:p>
          <w:p w:rsidR="00C1419C" w:rsidRPr="009A7F65" w:rsidRDefault="00C1419C" w:rsidP="00145849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C1419C" w:rsidRPr="009A7F65" w:rsidRDefault="00C1419C" w:rsidP="00145849">
            <w:pPr>
              <w:pStyle w:val="Default"/>
              <w:rPr>
                <w:rFonts w:ascii="Times New Roman" w:hAnsi="Times New Roman" w:cs="Times New Roman"/>
                <w:color w:val="131413"/>
              </w:rPr>
            </w:pPr>
          </w:p>
          <w:p w:rsidR="00C1419C" w:rsidRPr="009A7F65" w:rsidRDefault="00C1419C" w:rsidP="0014584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2" w:type="dxa"/>
          </w:tcPr>
          <w:p w:rsidR="009513AA" w:rsidRPr="009A7F65" w:rsidRDefault="009513AA" w:rsidP="00145849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Increase community education on HIV/AIDS targeting the youth.</w:t>
            </w:r>
          </w:p>
          <w:p w:rsidR="009513AA" w:rsidRPr="009A7F65" w:rsidRDefault="009513AA" w:rsidP="00145849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 xml:space="preserve">Establish policies to assure YALPH in boarding schools and residential facilities of privacy. </w:t>
            </w:r>
          </w:p>
          <w:p w:rsidR="00C1419C" w:rsidRPr="009A7F65" w:rsidRDefault="009513AA" w:rsidP="00145849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en-ZA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Provide integrated services at healthcare facilities.</w:t>
            </w:r>
          </w:p>
        </w:tc>
      </w:tr>
      <w:tr w:rsidR="009C49D6" w:rsidRPr="009A7F65" w:rsidTr="00DD1A06">
        <w:trPr>
          <w:trHeight w:val="1385"/>
        </w:trPr>
        <w:tc>
          <w:tcPr>
            <w:tcW w:w="2550" w:type="dxa"/>
            <w:vMerge/>
          </w:tcPr>
          <w:p w:rsidR="006653E8" w:rsidRPr="009A7F65" w:rsidRDefault="006653E8" w:rsidP="0098665D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3730" w:type="dxa"/>
          </w:tcPr>
          <w:p w:rsidR="006653E8" w:rsidRPr="009A7F65" w:rsidRDefault="009513AA" w:rsidP="0014584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inancial stressors (due to unemployment, limited family resources, low or unreliable wages, lack of business capital, disabilities, and impairments).</w:t>
            </w:r>
          </w:p>
        </w:tc>
        <w:tc>
          <w:tcPr>
            <w:tcW w:w="7862" w:type="dxa"/>
          </w:tcPr>
          <w:p w:rsidR="00B45A9D" w:rsidRPr="009A7F65" w:rsidRDefault="00B45A9D" w:rsidP="00145849">
            <w:pPr>
              <w:pStyle w:val="CommentText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Assist YALPH in gaining access to business capital schemes and job opportunities that will provide them with financial independence and alleviate financial stressors.</w:t>
            </w:r>
          </w:p>
          <w:p w:rsidR="006653E8" w:rsidRPr="009A7F65" w:rsidRDefault="00B45A9D" w:rsidP="00145849">
            <w:pPr>
              <w:pStyle w:val="CommentText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F65">
              <w:rPr>
                <w:rFonts w:ascii="Times New Roman" w:hAnsi="Times New Roman" w:cs="Times New Roman"/>
                <w:sz w:val="24"/>
                <w:szCs w:val="24"/>
              </w:rPr>
              <w:t>Teach YALPH financial management skills, including how to earn and save money. </w:t>
            </w:r>
          </w:p>
        </w:tc>
      </w:tr>
    </w:tbl>
    <w:p w:rsidR="00131458" w:rsidRPr="00E72D6A" w:rsidRDefault="00E634E9" w:rsidP="00C1419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  <w:sz w:val="20"/>
          <w:szCs w:val="20"/>
        </w:rPr>
      </w:pPr>
      <w:r>
        <w:rPr>
          <w:rFonts w:cstheme="minorHAnsi"/>
          <w:b/>
          <w:color w:val="000000"/>
          <w:sz w:val="20"/>
          <w:szCs w:val="20"/>
        </w:rPr>
        <w:t xml:space="preserve">*Domains of the </w:t>
      </w:r>
      <w:proofErr w:type="spellStart"/>
      <w:r>
        <w:rPr>
          <w:rFonts w:cstheme="minorHAnsi"/>
          <w:b/>
          <w:color w:val="000000"/>
          <w:sz w:val="20"/>
          <w:szCs w:val="20"/>
        </w:rPr>
        <w:t>Ferrans</w:t>
      </w:r>
      <w:proofErr w:type="spellEnd"/>
      <w:r>
        <w:rPr>
          <w:rFonts w:cstheme="minorHAnsi"/>
          <w:b/>
          <w:color w:val="000000"/>
          <w:sz w:val="20"/>
          <w:szCs w:val="20"/>
        </w:rPr>
        <w:t xml:space="preserve"> Conceptual Model of Health Related Quality of Life. **Challenges commonly reported by participants in the in-depth interviews. ***Solutions proposed by participants.</w:t>
      </w:r>
    </w:p>
    <w:sectPr w:rsidR="00131458" w:rsidRPr="00E72D6A" w:rsidSect="00C12E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4633D"/>
    <w:multiLevelType w:val="hybridMultilevel"/>
    <w:tmpl w:val="3EF8FB4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3263B"/>
    <w:multiLevelType w:val="multilevel"/>
    <w:tmpl w:val="9C667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4612F2"/>
    <w:multiLevelType w:val="multilevel"/>
    <w:tmpl w:val="04F0C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5A302F"/>
    <w:multiLevelType w:val="hybridMultilevel"/>
    <w:tmpl w:val="B0C4FF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F5830"/>
    <w:multiLevelType w:val="hybridMultilevel"/>
    <w:tmpl w:val="08E470F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392F7E"/>
    <w:multiLevelType w:val="multilevel"/>
    <w:tmpl w:val="4342A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647ECF"/>
    <w:multiLevelType w:val="multilevel"/>
    <w:tmpl w:val="4AFAA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240927"/>
    <w:multiLevelType w:val="multilevel"/>
    <w:tmpl w:val="843C5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7C22FD"/>
    <w:multiLevelType w:val="hybridMultilevel"/>
    <w:tmpl w:val="1A98BA5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70787F"/>
    <w:multiLevelType w:val="multilevel"/>
    <w:tmpl w:val="C83E8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B604B6"/>
    <w:multiLevelType w:val="hybridMultilevel"/>
    <w:tmpl w:val="5D3E9B2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9E6FBE"/>
    <w:multiLevelType w:val="hybridMultilevel"/>
    <w:tmpl w:val="34B6A3E6"/>
    <w:lvl w:ilvl="0" w:tplc="1C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2" w15:restartNumberingAfterBreak="0">
    <w:nsid w:val="48436E56"/>
    <w:multiLevelType w:val="hybridMultilevel"/>
    <w:tmpl w:val="4832352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696AB5"/>
    <w:multiLevelType w:val="hybridMultilevel"/>
    <w:tmpl w:val="E41C939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1D6BF1"/>
    <w:multiLevelType w:val="hybridMultilevel"/>
    <w:tmpl w:val="DF38F83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5F2CA5"/>
    <w:multiLevelType w:val="hybridMultilevel"/>
    <w:tmpl w:val="05A6F3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1750DC"/>
    <w:multiLevelType w:val="hybridMultilevel"/>
    <w:tmpl w:val="834EB51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EC2B1E"/>
    <w:multiLevelType w:val="multilevel"/>
    <w:tmpl w:val="9250A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3"/>
  </w:num>
  <w:num w:numId="3">
    <w:abstractNumId w:val="15"/>
  </w:num>
  <w:num w:numId="4">
    <w:abstractNumId w:val="10"/>
  </w:num>
  <w:num w:numId="5">
    <w:abstractNumId w:val="0"/>
  </w:num>
  <w:num w:numId="6">
    <w:abstractNumId w:val="13"/>
  </w:num>
  <w:num w:numId="7">
    <w:abstractNumId w:val="8"/>
  </w:num>
  <w:num w:numId="8">
    <w:abstractNumId w:val="4"/>
  </w:num>
  <w:num w:numId="9">
    <w:abstractNumId w:val="16"/>
  </w:num>
  <w:num w:numId="10">
    <w:abstractNumId w:val="5"/>
  </w:num>
  <w:num w:numId="11">
    <w:abstractNumId w:val="6"/>
  </w:num>
  <w:num w:numId="12">
    <w:abstractNumId w:val="17"/>
  </w:num>
  <w:num w:numId="13">
    <w:abstractNumId w:val="1"/>
  </w:num>
  <w:num w:numId="14">
    <w:abstractNumId w:val="7"/>
  </w:num>
  <w:num w:numId="15">
    <w:abstractNumId w:val="12"/>
  </w:num>
  <w:num w:numId="16">
    <w:abstractNumId w:val="9"/>
  </w:num>
  <w:num w:numId="17">
    <w:abstractNumId w:val="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zQzMTc1NDSwtDC2sDRT0lEKTi0uzszPAykwqQUAErl3RCwAAAA="/>
  </w:docVars>
  <w:rsids>
    <w:rsidRoot w:val="00086C61"/>
    <w:rsid w:val="00002E55"/>
    <w:rsid w:val="00003CDF"/>
    <w:rsid w:val="000161F2"/>
    <w:rsid w:val="00020414"/>
    <w:rsid w:val="00040DC8"/>
    <w:rsid w:val="00043539"/>
    <w:rsid w:val="000512B3"/>
    <w:rsid w:val="00066A71"/>
    <w:rsid w:val="00081EFE"/>
    <w:rsid w:val="0008507A"/>
    <w:rsid w:val="00086C61"/>
    <w:rsid w:val="0009294E"/>
    <w:rsid w:val="00096172"/>
    <w:rsid w:val="00097CC1"/>
    <w:rsid w:val="000F649B"/>
    <w:rsid w:val="00131458"/>
    <w:rsid w:val="00145849"/>
    <w:rsid w:val="001B04E6"/>
    <w:rsid w:val="001D7B4A"/>
    <w:rsid w:val="001F2CBB"/>
    <w:rsid w:val="00222504"/>
    <w:rsid w:val="0024175E"/>
    <w:rsid w:val="002420DA"/>
    <w:rsid w:val="002607EF"/>
    <w:rsid w:val="00264ECD"/>
    <w:rsid w:val="00277AA2"/>
    <w:rsid w:val="002827CC"/>
    <w:rsid w:val="00290C14"/>
    <w:rsid w:val="00294C8B"/>
    <w:rsid w:val="002B7AFC"/>
    <w:rsid w:val="002D64FE"/>
    <w:rsid w:val="002D669F"/>
    <w:rsid w:val="002D6A4D"/>
    <w:rsid w:val="002E3821"/>
    <w:rsid w:val="002F5E18"/>
    <w:rsid w:val="002F6425"/>
    <w:rsid w:val="002F66D2"/>
    <w:rsid w:val="00310DE1"/>
    <w:rsid w:val="00341FAB"/>
    <w:rsid w:val="003507E1"/>
    <w:rsid w:val="0035160F"/>
    <w:rsid w:val="00356C4F"/>
    <w:rsid w:val="00396E16"/>
    <w:rsid w:val="003A0BE3"/>
    <w:rsid w:val="003B2EAE"/>
    <w:rsid w:val="003D393F"/>
    <w:rsid w:val="003F0589"/>
    <w:rsid w:val="00415021"/>
    <w:rsid w:val="00425A1C"/>
    <w:rsid w:val="00426B2C"/>
    <w:rsid w:val="00432E91"/>
    <w:rsid w:val="00432F36"/>
    <w:rsid w:val="00434ADD"/>
    <w:rsid w:val="00447E9D"/>
    <w:rsid w:val="00447EA5"/>
    <w:rsid w:val="00460EC2"/>
    <w:rsid w:val="00475FFB"/>
    <w:rsid w:val="00486E87"/>
    <w:rsid w:val="004944C9"/>
    <w:rsid w:val="00496A22"/>
    <w:rsid w:val="00497609"/>
    <w:rsid w:val="004D7347"/>
    <w:rsid w:val="004F580A"/>
    <w:rsid w:val="00506A8E"/>
    <w:rsid w:val="0050766F"/>
    <w:rsid w:val="0054577E"/>
    <w:rsid w:val="00554DEB"/>
    <w:rsid w:val="00563B38"/>
    <w:rsid w:val="0056532F"/>
    <w:rsid w:val="005A7738"/>
    <w:rsid w:val="006548F3"/>
    <w:rsid w:val="0066339C"/>
    <w:rsid w:val="006653E8"/>
    <w:rsid w:val="006A104F"/>
    <w:rsid w:val="006A5ECD"/>
    <w:rsid w:val="006B3758"/>
    <w:rsid w:val="006C5849"/>
    <w:rsid w:val="006C7BEB"/>
    <w:rsid w:val="006E0183"/>
    <w:rsid w:val="006F7BCD"/>
    <w:rsid w:val="007210EC"/>
    <w:rsid w:val="0076499E"/>
    <w:rsid w:val="007F0F8D"/>
    <w:rsid w:val="007F7FD5"/>
    <w:rsid w:val="00812CDC"/>
    <w:rsid w:val="00815410"/>
    <w:rsid w:val="00857840"/>
    <w:rsid w:val="00861F02"/>
    <w:rsid w:val="00885F3A"/>
    <w:rsid w:val="008978D9"/>
    <w:rsid w:val="008C5230"/>
    <w:rsid w:val="008D1BCA"/>
    <w:rsid w:val="008D4B6C"/>
    <w:rsid w:val="008E0306"/>
    <w:rsid w:val="009111DB"/>
    <w:rsid w:val="0091675B"/>
    <w:rsid w:val="009353B2"/>
    <w:rsid w:val="009513AA"/>
    <w:rsid w:val="00951C47"/>
    <w:rsid w:val="00971067"/>
    <w:rsid w:val="0098665D"/>
    <w:rsid w:val="009A1FD5"/>
    <w:rsid w:val="009A7F65"/>
    <w:rsid w:val="009C49D6"/>
    <w:rsid w:val="00A11840"/>
    <w:rsid w:val="00A1301B"/>
    <w:rsid w:val="00A729D2"/>
    <w:rsid w:val="00A91CD3"/>
    <w:rsid w:val="00AA26E7"/>
    <w:rsid w:val="00AA3110"/>
    <w:rsid w:val="00AB3531"/>
    <w:rsid w:val="00AD2B51"/>
    <w:rsid w:val="00AE0AD0"/>
    <w:rsid w:val="00B418DA"/>
    <w:rsid w:val="00B45A9D"/>
    <w:rsid w:val="00B80164"/>
    <w:rsid w:val="00B96426"/>
    <w:rsid w:val="00B97761"/>
    <w:rsid w:val="00BB721C"/>
    <w:rsid w:val="00BE1E88"/>
    <w:rsid w:val="00BE3826"/>
    <w:rsid w:val="00C00740"/>
    <w:rsid w:val="00C06DD5"/>
    <w:rsid w:val="00C105DF"/>
    <w:rsid w:val="00C10FB5"/>
    <w:rsid w:val="00C12E09"/>
    <w:rsid w:val="00C1419C"/>
    <w:rsid w:val="00C244A0"/>
    <w:rsid w:val="00C3069F"/>
    <w:rsid w:val="00C43FA6"/>
    <w:rsid w:val="00C50EFB"/>
    <w:rsid w:val="00C50F1E"/>
    <w:rsid w:val="00C654C3"/>
    <w:rsid w:val="00C731BE"/>
    <w:rsid w:val="00C77C26"/>
    <w:rsid w:val="00C85853"/>
    <w:rsid w:val="00C86CF8"/>
    <w:rsid w:val="00C925DD"/>
    <w:rsid w:val="00C939C0"/>
    <w:rsid w:val="00CA7A9F"/>
    <w:rsid w:val="00CB6DE4"/>
    <w:rsid w:val="00CC0DB0"/>
    <w:rsid w:val="00CD61BF"/>
    <w:rsid w:val="00CF7FCF"/>
    <w:rsid w:val="00D105E2"/>
    <w:rsid w:val="00D134DB"/>
    <w:rsid w:val="00D26661"/>
    <w:rsid w:val="00D26AA5"/>
    <w:rsid w:val="00D42A0F"/>
    <w:rsid w:val="00D72741"/>
    <w:rsid w:val="00D75ACD"/>
    <w:rsid w:val="00D8662C"/>
    <w:rsid w:val="00D90E8D"/>
    <w:rsid w:val="00DA7655"/>
    <w:rsid w:val="00DC3128"/>
    <w:rsid w:val="00DD1A06"/>
    <w:rsid w:val="00DD3659"/>
    <w:rsid w:val="00DE5461"/>
    <w:rsid w:val="00E0379E"/>
    <w:rsid w:val="00E05496"/>
    <w:rsid w:val="00E14D4B"/>
    <w:rsid w:val="00E20EB1"/>
    <w:rsid w:val="00E35E2E"/>
    <w:rsid w:val="00E634E9"/>
    <w:rsid w:val="00E72D6A"/>
    <w:rsid w:val="00E84B31"/>
    <w:rsid w:val="00E87847"/>
    <w:rsid w:val="00E90635"/>
    <w:rsid w:val="00EA14E2"/>
    <w:rsid w:val="00EB6273"/>
    <w:rsid w:val="00EE67DE"/>
    <w:rsid w:val="00EF2662"/>
    <w:rsid w:val="00EF298E"/>
    <w:rsid w:val="00F057AC"/>
    <w:rsid w:val="00F34F2B"/>
    <w:rsid w:val="00F3507F"/>
    <w:rsid w:val="00F45C75"/>
    <w:rsid w:val="00F56780"/>
    <w:rsid w:val="00F607B0"/>
    <w:rsid w:val="00F62414"/>
    <w:rsid w:val="00F73739"/>
    <w:rsid w:val="00F806B5"/>
    <w:rsid w:val="00FC06CE"/>
    <w:rsid w:val="00FC576D"/>
    <w:rsid w:val="00FF2656"/>
    <w:rsid w:val="00FF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8F4C59"/>
  <w15:docId w15:val="{45E476ED-D278-496B-8391-05E3DEE2A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C6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86C61"/>
    <w:pPr>
      <w:ind w:left="720"/>
      <w:contextualSpacing/>
    </w:pPr>
  </w:style>
  <w:style w:type="paragraph" w:customStyle="1" w:styleId="Default">
    <w:name w:val="Default"/>
    <w:rsid w:val="002D6A4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6A5E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0D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D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DC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D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DC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2F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F3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CC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90E8D"/>
    <w:rPr>
      <w:b/>
      <w:bCs/>
    </w:rPr>
  </w:style>
  <w:style w:type="paragraph" w:styleId="NormalWeb">
    <w:name w:val="Normal (Web)"/>
    <w:basedOn w:val="Normal"/>
    <w:uiPriority w:val="99"/>
    <w:unhideWhenUsed/>
    <w:rsid w:val="00D90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46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Grace Karugaba</cp:lastModifiedBy>
  <cp:revision>6</cp:revision>
  <cp:lastPrinted>2023-03-02T11:40:00Z</cp:lastPrinted>
  <dcterms:created xsi:type="dcterms:W3CDTF">2023-03-05T14:02:00Z</dcterms:created>
  <dcterms:modified xsi:type="dcterms:W3CDTF">2023-04-11T09:49:00Z</dcterms:modified>
</cp:coreProperties>
</file>